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BF6" w:rsidRPr="004A017F" w:rsidRDefault="004A017F" w:rsidP="004A017F">
      <w:pPr>
        <w:rPr>
          <w:rFonts w:asciiTheme="majorBidi" w:hAnsiTheme="majorBidi" w:cstheme="majorBidi"/>
          <w:sz w:val="24"/>
          <w:szCs w:val="24"/>
        </w:rPr>
      </w:pPr>
      <w:r w:rsidRPr="004A017F">
        <w:rPr>
          <w:rFonts w:asciiTheme="majorBidi" w:hAnsiTheme="majorBidi" w:cstheme="majorBidi"/>
          <w:sz w:val="24"/>
          <w:szCs w:val="24"/>
        </w:rPr>
        <w:t>Table S1: Blank and dorsal-distal modification type for each of the artifacts includ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1176"/>
        <w:gridCol w:w="2076"/>
        <w:gridCol w:w="3216"/>
      </w:tblGrid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yer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ank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orsal-Distal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ification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6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4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5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9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2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5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bookmarkStart w:id="0" w:name="_GoBack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bookmarkEnd w:id="0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7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1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1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3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5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9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8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8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6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3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5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7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6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5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5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6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6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6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7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6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6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4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5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6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0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0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8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3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3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500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9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2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2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2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2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45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3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1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6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7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7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8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7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8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8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6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4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4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4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6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9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6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3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5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5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6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9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5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5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4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1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5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196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1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92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6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9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3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3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3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3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3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8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8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6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6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6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71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0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6/L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3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9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8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9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9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2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conf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9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conf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B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Unmodified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rfac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4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3/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5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3/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49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3/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4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3/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sibly </w:t>
            </w: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4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3/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5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3/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53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3/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4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3/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7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0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74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7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7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60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elineated </w:t>
            </w: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y Knapping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27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5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eterminate</w:t>
            </w:r>
          </w:p>
        </w:tc>
      </w:tr>
      <w:tr w:rsidR="004A017F" w:rsidRPr="004A017F" w:rsidTr="004A017F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5/6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ke</w:t>
            </w:r>
          </w:p>
        </w:tc>
        <w:tc>
          <w:tcPr>
            <w:tcW w:w="0" w:type="auto"/>
            <w:noWrap/>
            <w:vAlign w:val="center"/>
            <w:hideMark/>
          </w:tcPr>
          <w:p w:rsidR="004A017F" w:rsidRPr="004A017F" w:rsidRDefault="004A017F" w:rsidP="00540AD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0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ar of Core</w:t>
            </w:r>
          </w:p>
        </w:tc>
      </w:tr>
    </w:tbl>
    <w:p w:rsidR="004A017F" w:rsidRPr="004A017F" w:rsidRDefault="004A017F">
      <w:pPr>
        <w:rPr>
          <w:rFonts w:asciiTheme="majorBidi" w:hAnsiTheme="majorBidi" w:cstheme="majorBidi"/>
          <w:sz w:val="24"/>
          <w:szCs w:val="24"/>
        </w:rPr>
      </w:pPr>
    </w:p>
    <w:sectPr w:rsidR="004A017F" w:rsidRPr="004A0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17F"/>
    <w:rsid w:val="004A017F"/>
    <w:rsid w:val="00E65BF6"/>
    <w:rsid w:val="00F76A3C"/>
    <w:rsid w:val="00FD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1904C3-0BAD-45BB-AFF6-075AA2685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01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017F"/>
    <w:rPr>
      <w:color w:val="954F72"/>
      <w:u w:val="single"/>
    </w:rPr>
  </w:style>
  <w:style w:type="table" w:styleId="TableGrid">
    <w:name w:val="Table Grid"/>
    <w:basedOn w:val="TableNormal"/>
    <w:uiPriority w:val="39"/>
    <w:rsid w:val="004A0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0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 Herzlinger</dc:creator>
  <cp:keywords/>
  <dc:description/>
  <cp:lastModifiedBy>Gadi Herzlinger</cp:lastModifiedBy>
  <cp:revision>1</cp:revision>
  <dcterms:created xsi:type="dcterms:W3CDTF">2017-10-23T10:20:00Z</dcterms:created>
  <dcterms:modified xsi:type="dcterms:W3CDTF">2017-10-23T10:24:00Z</dcterms:modified>
</cp:coreProperties>
</file>